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E3794" w14:textId="7AFFAA57" w:rsidR="00B81FE9" w:rsidRDefault="00B81FE9" w:rsidP="00C1685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12065C6" wp14:editId="3484C547">
            <wp:extent cx="5274310" cy="3824605"/>
            <wp:effectExtent l="0" t="0" r="2540" b="4445"/>
            <wp:docPr id="1856573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4042B" w14:textId="77777777" w:rsidR="00B81FE9" w:rsidRDefault="00B81FE9" w:rsidP="00C1685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B7FE519" w14:textId="77777777" w:rsidR="00B81FE9" w:rsidRDefault="00BE11CD" w:rsidP="00C1685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57BCA">
        <w:rPr>
          <w:rFonts w:ascii="Times New Roman" w:hAnsi="Times New Roman" w:cs="Times New Roman"/>
          <w:b/>
          <w:bCs/>
          <w:szCs w:val="21"/>
        </w:rPr>
        <w:t>Supplementary Figur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A57BCA">
        <w:rPr>
          <w:rFonts w:ascii="Times New Roman" w:hAnsi="Times New Roman" w:cs="Times New Roman"/>
          <w:b/>
          <w:bCs/>
          <w:szCs w:val="21"/>
        </w:rPr>
        <w:t>(S1)</w:t>
      </w:r>
      <w:r w:rsidRPr="00A57BCA">
        <w:rPr>
          <w:rFonts w:ascii="Times New Roman" w:hAnsi="Times New Roman" w:cs="Times New Roman" w:hint="eastAsia"/>
          <w:b/>
          <w:bCs/>
          <w:szCs w:val="21"/>
        </w:rPr>
        <w:t>.</w:t>
      </w:r>
      <w:r w:rsidRPr="00A57BCA">
        <w:rPr>
          <w:rFonts w:ascii="Times New Roman" w:hAnsi="Times New Roman" w:cs="Times New Roman"/>
          <w:b/>
          <w:bCs/>
          <w:szCs w:val="21"/>
        </w:rPr>
        <w:t xml:space="preserve"> </w:t>
      </w:r>
      <w:r w:rsidR="001D4CA1">
        <w:rPr>
          <w:rFonts w:ascii="Times New Roman" w:hAnsi="Times New Roman" w:cs="Times New Roman"/>
          <w:b/>
          <w:bCs/>
          <w:szCs w:val="21"/>
        </w:rPr>
        <w:t>N</w:t>
      </w:r>
      <w:r w:rsidRPr="00A57BCA">
        <w:rPr>
          <w:rFonts w:ascii="Times New Roman" w:hAnsi="Times New Roman" w:cs="Times New Roman"/>
          <w:b/>
          <w:bCs/>
          <w:szCs w:val="21"/>
        </w:rPr>
        <w:t xml:space="preserve">oncytotoxic concentration of </w:t>
      </w:r>
      <w:r w:rsidR="00B81FE9" w:rsidRPr="00B81FE9">
        <w:rPr>
          <w:rFonts w:ascii="Times New Roman" w:hAnsi="Times New Roman" w:cs="Times New Roman" w:hint="eastAsia"/>
          <w:b/>
          <w:bCs/>
          <w:szCs w:val="21"/>
        </w:rPr>
        <w:t>TGF-</w:t>
      </w:r>
      <w:r w:rsidR="00B81FE9" w:rsidRPr="00B81FE9">
        <w:rPr>
          <w:rFonts w:ascii="Times New Roman" w:hAnsi="Times New Roman" w:cs="Times New Roman" w:hint="eastAsia"/>
          <w:b/>
          <w:bCs/>
          <w:szCs w:val="21"/>
        </w:rPr>
        <w:t>β</w:t>
      </w:r>
      <w:r w:rsidR="00B81FE9" w:rsidRPr="00B81FE9">
        <w:rPr>
          <w:rFonts w:ascii="Times New Roman" w:hAnsi="Times New Roman" w:cs="Times New Roman" w:hint="eastAsia"/>
          <w:b/>
          <w:bCs/>
          <w:szCs w:val="21"/>
        </w:rPr>
        <w:t>1</w:t>
      </w:r>
    </w:p>
    <w:p w14:paraId="7C4CB20F" w14:textId="4F0B627A" w:rsidR="00BE11CD" w:rsidRPr="00BE3EDD" w:rsidRDefault="006C1507" w:rsidP="00C16850">
      <w:pPr>
        <w:spacing w:line="480" w:lineRule="auto"/>
        <w:rPr>
          <w:rFonts w:ascii="Times New Roman" w:hAnsi="Times New Roman" w:cs="Times New Roman"/>
        </w:rPr>
      </w:pPr>
      <w:r w:rsidRPr="006C1507">
        <w:rPr>
          <w:rFonts w:ascii="Times New Roman" w:hAnsi="Times New Roman" w:cs="Times New Roman" w:hint="eastAsia"/>
          <w:szCs w:val="21"/>
        </w:rPr>
        <w:t>A</w:t>
      </w:r>
      <w:r w:rsidRPr="006C1507">
        <w:rPr>
          <w:rFonts w:ascii="Times New Roman" w:hAnsi="Times New Roman" w:cs="Times New Roman"/>
          <w:szCs w:val="21"/>
        </w:rPr>
        <w:t>.</w:t>
      </w:r>
      <w:r w:rsidR="00C20A24" w:rsidRPr="00C20A24">
        <w:rPr>
          <w:rFonts w:ascii="Times New Roman" w:hAnsi="Times New Roman" w:cs="Times New Roman"/>
          <w:szCs w:val="21"/>
        </w:rPr>
        <w:t xml:space="preserve"> </w:t>
      </w:r>
      <w:r w:rsidR="001A71F1">
        <w:rPr>
          <w:rFonts w:ascii="Times New Roman" w:hAnsi="Times New Roman" w:cs="Times New Roman"/>
          <w:szCs w:val="21"/>
        </w:rPr>
        <w:t>GO OF</w:t>
      </w:r>
      <w:r w:rsidR="001A71F1" w:rsidRPr="00A57BCA">
        <w:rPr>
          <w:rFonts w:ascii="Times New Roman" w:hAnsi="Times New Roman" w:cs="Times New Roman"/>
          <w:szCs w:val="21"/>
        </w:rPr>
        <w:t xml:space="preserve">s </w:t>
      </w:r>
      <w:r w:rsidR="00C20A24">
        <w:rPr>
          <w:rFonts w:ascii="Times New Roman" w:hAnsi="Times New Roman" w:cs="Times New Roman"/>
          <w:szCs w:val="21"/>
        </w:rPr>
        <w:t>were</w:t>
      </w:r>
      <w:r w:rsidR="00C20A24" w:rsidRPr="00A57BCA">
        <w:rPr>
          <w:rFonts w:ascii="Times New Roman" w:hAnsi="Times New Roman" w:cs="Times New Roman"/>
          <w:szCs w:val="21"/>
        </w:rPr>
        <w:t xml:space="preserve"> treated with increasing concentrations of </w:t>
      </w:r>
      <w:r w:rsidR="00412D9F" w:rsidRPr="00412D9F">
        <w:rPr>
          <w:rFonts w:ascii="Times New Roman" w:hAnsi="Times New Roman" w:cs="Times New Roman" w:hint="eastAsia"/>
          <w:szCs w:val="21"/>
        </w:rPr>
        <w:t>TGF-</w:t>
      </w:r>
      <w:r w:rsidR="00412D9F" w:rsidRPr="00412D9F">
        <w:rPr>
          <w:rFonts w:ascii="Times New Roman" w:hAnsi="Times New Roman" w:cs="Times New Roman" w:hint="eastAsia"/>
          <w:szCs w:val="21"/>
        </w:rPr>
        <w:t>β</w:t>
      </w:r>
      <w:r w:rsidR="00412D9F" w:rsidRPr="00412D9F">
        <w:rPr>
          <w:rFonts w:ascii="Times New Roman" w:hAnsi="Times New Roman" w:cs="Times New Roman" w:hint="eastAsia"/>
          <w:szCs w:val="21"/>
        </w:rPr>
        <w:t>1</w:t>
      </w:r>
      <w:r w:rsidR="00412D9F" w:rsidRPr="00412D9F">
        <w:rPr>
          <w:rFonts w:ascii="Times New Roman" w:hAnsi="Times New Roman" w:cs="Times New Roman"/>
          <w:szCs w:val="21"/>
        </w:rPr>
        <w:t xml:space="preserve"> </w:t>
      </w:r>
      <w:r w:rsidR="00C20A24" w:rsidRPr="00A57BCA">
        <w:rPr>
          <w:rFonts w:ascii="Times New Roman" w:hAnsi="Times New Roman" w:cs="Times New Roman"/>
          <w:szCs w:val="21"/>
        </w:rPr>
        <w:t xml:space="preserve">(0, 1, 2, 5, </w:t>
      </w:r>
      <w:r w:rsidR="00412D9F">
        <w:rPr>
          <w:rFonts w:ascii="Times New Roman" w:hAnsi="Times New Roman" w:cs="Times New Roman" w:hint="eastAsia"/>
          <w:szCs w:val="21"/>
        </w:rPr>
        <w:t>10</w:t>
      </w:r>
      <w:r w:rsidR="00C20A24" w:rsidRPr="00A57BCA">
        <w:rPr>
          <w:rFonts w:ascii="Times New Roman" w:hAnsi="Times New Roman" w:cs="Times New Roman"/>
          <w:szCs w:val="21"/>
        </w:rPr>
        <w:t>,</w:t>
      </w:r>
      <w:r w:rsidR="00412D9F">
        <w:rPr>
          <w:rFonts w:ascii="Times New Roman" w:hAnsi="Times New Roman" w:cs="Times New Roman" w:hint="eastAsia"/>
          <w:szCs w:val="21"/>
        </w:rPr>
        <w:t xml:space="preserve"> 20,</w:t>
      </w:r>
      <w:r w:rsidR="00C20A24" w:rsidRPr="00A57BCA">
        <w:rPr>
          <w:rFonts w:ascii="Times New Roman" w:hAnsi="Times New Roman" w:cs="Times New Roman"/>
          <w:szCs w:val="21"/>
        </w:rPr>
        <w:t xml:space="preserve"> and </w:t>
      </w:r>
      <w:r w:rsidR="00412D9F">
        <w:rPr>
          <w:rFonts w:ascii="Times New Roman" w:hAnsi="Times New Roman" w:cs="Times New Roman" w:hint="eastAsia"/>
          <w:szCs w:val="21"/>
        </w:rPr>
        <w:t>3</w:t>
      </w:r>
      <w:r w:rsidR="00C20A24" w:rsidRPr="00A57BCA">
        <w:rPr>
          <w:rFonts w:ascii="Times New Roman" w:hAnsi="Times New Roman" w:cs="Times New Roman"/>
          <w:szCs w:val="21"/>
        </w:rPr>
        <w:t>0 μM) for 24</w:t>
      </w:r>
      <w:r w:rsidR="001D4CA1">
        <w:rPr>
          <w:rFonts w:ascii="Times New Roman" w:hAnsi="Times New Roman" w:cs="Times New Roman"/>
          <w:szCs w:val="21"/>
        </w:rPr>
        <w:t xml:space="preserve"> </w:t>
      </w:r>
      <w:r w:rsidR="00F56D2E">
        <w:rPr>
          <w:rFonts w:ascii="Times New Roman" w:hAnsi="Times New Roman" w:cs="Times New Roman" w:hint="eastAsia"/>
          <w:szCs w:val="21"/>
        </w:rPr>
        <w:t>h</w:t>
      </w:r>
      <w:r w:rsidR="00C20A24" w:rsidRPr="00A57BCA">
        <w:rPr>
          <w:rFonts w:ascii="Times New Roman" w:hAnsi="Times New Roman" w:cs="Times New Roman"/>
          <w:szCs w:val="21"/>
        </w:rPr>
        <w:t>, 48</w:t>
      </w:r>
      <w:r w:rsidR="001D4CA1">
        <w:rPr>
          <w:rFonts w:ascii="Times New Roman" w:hAnsi="Times New Roman" w:cs="Times New Roman"/>
          <w:szCs w:val="21"/>
        </w:rPr>
        <w:t xml:space="preserve"> </w:t>
      </w:r>
      <w:r w:rsidR="00F56D2E">
        <w:rPr>
          <w:rFonts w:ascii="Times New Roman" w:hAnsi="Times New Roman" w:cs="Times New Roman"/>
          <w:szCs w:val="21"/>
        </w:rPr>
        <w:t>h</w:t>
      </w:r>
      <w:r w:rsidR="00C20A24" w:rsidRPr="00A57BCA">
        <w:rPr>
          <w:rFonts w:ascii="Times New Roman" w:hAnsi="Times New Roman" w:cs="Times New Roman"/>
          <w:szCs w:val="21"/>
        </w:rPr>
        <w:t>, and 72</w:t>
      </w:r>
      <w:r w:rsidR="001D4CA1">
        <w:rPr>
          <w:rFonts w:ascii="Times New Roman" w:hAnsi="Times New Roman" w:cs="Times New Roman"/>
          <w:szCs w:val="21"/>
        </w:rPr>
        <w:t xml:space="preserve"> </w:t>
      </w:r>
      <w:r w:rsidR="00C20A24" w:rsidRPr="00A57BCA">
        <w:rPr>
          <w:rFonts w:ascii="Times New Roman" w:hAnsi="Times New Roman" w:cs="Times New Roman"/>
          <w:szCs w:val="21"/>
        </w:rPr>
        <w:t xml:space="preserve">h. Cell viability is presented as the percentage relative to the viability </w:t>
      </w:r>
      <w:r w:rsidR="00C20A24">
        <w:rPr>
          <w:rFonts w:ascii="Times New Roman" w:hAnsi="Times New Roman" w:cs="Times New Roman"/>
          <w:szCs w:val="21"/>
        </w:rPr>
        <w:t>of</w:t>
      </w:r>
      <w:r w:rsidR="00C20A24" w:rsidRPr="00A57BCA">
        <w:rPr>
          <w:rFonts w:ascii="Times New Roman" w:hAnsi="Times New Roman" w:cs="Times New Roman"/>
          <w:szCs w:val="21"/>
        </w:rPr>
        <w:t xml:space="preserve"> untreated </w:t>
      </w:r>
      <w:r w:rsidR="00C20A24">
        <w:rPr>
          <w:rFonts w:ascii="Times New Roman" w:hAnsi="Times New Roman" w:cs="Times New Roman"/>
          <w:szCs w:val="21"/>
        </w:rPr>
        <w:t>cells</w:t>
      </w:r>
      <w:r w:rsidR="00C20A24" w:rsidRPr="00A57BCA">
        <w:rPr>
          <w:rFonts w:ascii="Times New Roman" w:hAnsi="Times New Roman" w:cs="Times New Roman"/>
          <w:szCs w:val="21"/>
        </w:rPr>
        <w:t>.</w:t>
      </w:r>
      <w:r w:rsidR="009E5D94" w:rsidRPr="009E5D94">
        <w:rPr>
          <w:rFonts w:ascii="Times New Roman" w:hAnsi="Times New Roman" w:cs="Times New Roman"/>
          <w:szCs w:val="21"/>
        </w:rPr>
        <w:t xml:space="preserve"> </w:t>
      </w:r>
    </w:p>
    <w:p w14:paraId="4DC113D7" w14:textId="2BAD6C8B" w:rsidR="00412D9F" w:rsidRDefault="006C1507" w:rsidP="00BE3EDD">
      <w:pPr>
        <w:spacing w:line="480" w:lineRule="auto"/>
        <w:rPr>
          <w:rFonts w:ascii="Times New Roman" w:hAnsi="Times New Roman" w:cs="Times New Roman"/>
          <w:szCs w:val="21"/>
        </w:rPr>
      </w:pPr>
      <w:r w:rsidRPr="006D5378">
        <w:rPr>
          <w:rFonts w:ascii="Times New Roman" w:hAnsi="Times New Roman" w:cs="Times New Roman"/>
          <w:szCs w:val="21"/>
        </w:rPr>
        <w:t xml:space="preserve">B. </w:t>
      </w:r>
      <w:r w:rsidR="00FE350D" w:rsidRPr="00FE350D">
        <w:rPr>
          <w:rFonts w:ascii="Times New Roman" w:hAnsi="Times New Roman" w:cs="Times New Roman" w:hint="eastAsia"/>
          <w:szCs w:val="21"/>
        </w:rPr>
        <w:t xml:space="preserve">mRNA levels of </w:t>
      </w:r>
      <w:r w:rsidR="00FE350D" w:rsidRPr="00FE350D">
        <w:rPr>
          <w:rFonts w:ascii="Times New Roman" w:hAnsi="Times New Roman" w:cs="Times New Roman"/>
          <w:szCs w:val="21"/>
        </w:rPr>
        <w:t>α-S</w:t>
      </w:r>
      <w:r w:rsidR="00FE350D">
        <w:rPr>
          <w:rFonts w:ascii="Times New Roman" w:hAnsi="Times New Roman" w:cs="Times New Roman" w:hint="eastAsia"/>
          <w:szCs w:val="21"/>
        </w:rPr>
        <w:t>MA</w:t>
      </w:r>
      <w:r w:rsidR="00FE350D" w:rsidRPr="00FE350D">
        <w:rPr>
          <w:rFonts w:ascii="Times New Roman" w:hAnsi="Times New Roman" w:cs="Times New Roman" w:hint="eastAsia"/>
          <w:szCs w:val="21"/>
        </w:rPr>
        <w:t xml:space="preserve">, FN1, </w:t>
      </w:r>
      <w:r w:rsidR="00FE350D">
        <w:rPr>
          <w:rFonts w:ascii="Times New Roman" w:hAnsi="Times New Roman" w:cs="Times New Roman" w:hint="eastAsia"/>
          <w:szCs w:val="21"/>
        </w:rPr>
        <w:t xml:space="preserve">CTGF, and </w:t>
      </w:r>
      <w:r w:rsidR="00FE350D" w:rsidRPr="00FE350D">
        <w:rPr>
          <w:rFonts w:ascii="Times New Roman" w:hAnsi="Times New Roman" w:cs="Times New Roman" w:hint="eastAsia"/>
          <w:szCs w:val="21"/>
        </w:rPr>
        <w:t xml:space="preserve">COL1A1. Each graph is obtained from the mean </w:t>
      </w:r>
      <w:r w:rsidR="00FE350D" w:rsidRPr="00FE350D">
        <w:rPr>
          <w:rFonts w:ascii="Times New Roman" w:hAnsi="Times New Roman" w:cs="Times New Roman" w:hint="eastAsia"/>
          <w:szCs w:val="21"/>
        </w:rPr>
        <w:t>±</w:t>
      </w:r>
      <w:r w:rsidR="00FE350D" w:rsidRPr="00FE350D">
        <w:rPr>
          <w:rFonts w:ascii="Times New Roman" w:hAnsi="Times New Roman" w:cs="Times New Roman" w:hint="eastAsia"/>
          <w:szCs w:val="21"/>
        </w:rPr>
        <w:t xml:space="preserve"> SD of repeated experiments from 6 GO cell samples.</w:t>
      </w:r>
    </w:p>
    <w:p w14:paraId="6BA9EC94" w14:textId="6C0CD8FD" w:rsidR="00BE3EDD" w:rsidRPr="006D5378" w:rsidRDefault="00BE3EDD" w:rsidP="00BE3EDD">
      <w:pPr>
        <w:spacing w:line="480" w:lineRule="auto"/>
        <w:rPr>
          <w:rFonts w:ascii="Times New Roman" w:hAnsi="Times New Roman" w:cs="Times New Roman"/>
        </w:rPr>
      </w:pPr>
      <w:r w:rsidRPr="006D5378">
        <w:rPr>
          <w:rFonts w:ascii="Times New Roman" w:hAnsi="Times New Roman" w:cs="Times New Roman"/>
          <w:szCs w:val="21"/>
        </w:rPr>
        <w:t>The data are expressed as the mean ± standard deviation (SD) of triplicate replicates. *p &lt; 0.05, ***p &lt; 0.001</w:t>
      </w:r>
      <w:r w:rsidRPr="006D5378">
        <w:rPr>
          <w:rFonts w:ascii="Times New Roman" w:hAnsi="Times New Roman" w:cs="Times New Roman"/>
          <w:szCs w:val="21"/>
        </w:rPr>
        <w:t>，</w:t>
      </w:r>
      <w:r w:rsidRPr="006D5378">
        <w:rPr>
          <w:rFonts w:ascii="Times New Roman" w:hAnsi="Times New Roman" w:cs="Times New Roman"/>
          <w:szCs w:val="21"/>
        </w:rPr>
        <w:t xml:space="preserve">and ****p&lt;0.0001 compared with </w:t>
      </w:r>
      <w:r w:rsidR="00AF78AE" w:rsidRPr="006D5378">
        <w:rPr>
          <w:rFonts w:ascii="Times New Roman" w:hAnsi="Times New Roman" w:cs="Times New Roman"/>
          <w:szCs w:val="21"/>
        </w:rPr>
        <w:t>untreated group</w:t>
      </w:r>
      <w:r w:rsidRPr="006D5378">
        <w:rPr>
          <w:rFonts w:ascii="Times New Roman" w:hAnsi="Times New Roman" w:cs="Times New Roman"/>
          <w:szCs w:val="21"/>
        </w:rPr>
        <w:t xml:space="preserve">; no mark </w:t>
      </w:r>
      <w:r w:rsidR="006D5378">
        <w:rPr>
          <w:rFonts w:ascii="Times New Roman" w:hAnsi="Times New Roman" w:cs="Times New Roman"/>
          <w:szCs w:val="21"/>
        </w:rPr>
        <w:t>denote</w:t>
      </w:r>
      <w:r w:rsidRPr="006D5378">
        <w:rPr>
          <w:rFonts w:ascii="Times New Roman" w:hAnsi="Times New Roman" w:cs="Times New Roman"/>
          <w:szCs w:val="21"/>
        </w:rPr>
        <w:t>s no statistical significance; assessed by one-way ANOVA.</w:t>
      </w:r>
    </w:p>
    <w:p w14:paraId="2D807B1D" w14:textId="3481E9FD" w:rsidR="00DA2A27" w:rsidRPr="00BC7097" w:rsidRDefault="00FC56BF" w:rsidP="000E40E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Cs w:val="21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Cs w:val="21"/>
        </w:rPr>
        <w:fldChar w:fldCharType="end"/>
      </w:r>
    </w:p>
    <w:sectPr w:rsidR="00DA2A27" w:rsidRPr="00BC7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DCC76" w14:textId="77777777" w:rsidR="00104B6C" w:rsidRDefault="00104B6C" w:rsidP="002858E8">
      <w:pPr>
        <w:rPr>
          <w:rFonts w:hint="eastAsia"/>
        </w:rPr>
      </w:pPr>
      <w:r>
        <w:separator/>
      </w:r>
    </w:p>
  </w:endnote>
  <w:endnote w:type="continuationSeparator" w:id="0">
    <w:p w14:paraId="719E4D71" w14:textId="77777777" w:rsidR="00104B6C" w:rsidRDefault="00104B6C" w:rsidP="002858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31154" w14:textId="77777777" w:rsidR="00104B6C" w:rsidRDefault="00104B6C" w:rsidP="002858E8">
      <w:pPr>
        <w:rPr>
          <w:rFonts w:hint="eastAsia"/>
        </w:rPr>
      </w:pPr>
      <w:r>
        <w:separator/>
      </w:r>
    </w:p>
  </w:footnote>
  <w:footnote w:type="continuationSeparator" w:id="0">
    <w:p w14:paraId="5283B9DA" w14:textId="77777777" w:rsidR="00104B6C" w:rsidRDefault="00104B6C" w:rsidP="002858E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10A1"/>
    <w:multiLevelType w:val="hybridMultilevel"/>
    <w:tmpl w:val="AA02C208"/>
    <w:lvl w:ilvl="0" w:tplc="486A72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4C57F3"/>
    <w:multiLevelType w:val="hybridMultilevel"/>
    <w:tmpl w:val="E2A0A99A"/>
    <w:lvl w:ilvl="0" w:tplc="6AE6771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B2687E"/>
    <w:multiLevelType w:val="hybridMultilevel"/>
    <w:tmpl w:val="5B100172"/>
    <w:lvl w:ilvl="0" w:tplc="759AFB8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69433E"/>
    <w:multiLevelType w:val="hybridMultilevel"/>
    <w:tmpl w:val="6A7A266A"/>
    <w:lvl w:ilvl="0" w:tplc="1FEAC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2C7871"/>
    <w:multiLevelType w:val="hybridMultilevel"/>
    <w:tmpl w:val="3E50D08E"/>
    <w:lvl w:ilvl="0" w:tplc="1FEAC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9639AB"/>
    <w:multiLevelType w:val="hybridMultilevel"/>
    <w:tmpl w:val="EDB0260E"/>
    <w:lvl w:ilvl="0" w:tplc="249025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175305A"/>
    <w:multiLevelType w:val="hybridMultilevel"/>
    <w:tmpl w:val="5F6AC324"/>
    <w:lvl w:ilvl="0" w:tplc="ADCE43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1B514C"/>
    <w:multiLevelType w:val="hybridMultilevel"/>
    <w:tmpl w:val="2416D6F4"/>
    <w:lvl w:ilvl="0" w:tplc="4F666D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5083FE2"/>
    <w:multiLevelType w:val="hybridMultilevel"/>
    <w:tmpl w:val="08C0F506"/>
    <w:lvl w:ilvl="0" w:tplc="1FEAC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79871803">
    <w:abstractNumId w:val="3"/>
  </w:num>
  <w:num w:numId="2" w16cid:durableId="458836940">
    <w:abstractNumId w:val="4"/>
  </w:num>
  <w:num w:numId="3" w16cid:durableId="518204027">
    <w:abstractNumId w:val="8"/>
  </w:num>
  <w:num w:numId="4" w16cid:durableId="1416435890">
    <w:abstractNumId w:val="6"/>
  </w:num>
  <w:num w:numId="5" w16cid:durableId="1775440279">
    <w:abstractNumId w:val="0"/>
  </w:num>
  <w:num w:numId="6" w16cid:durableId="2144493488">
    <w:abstractNumId w:val="7"/>
  </w:num>
  <w:num w:numId="7" w16cid:durableId="725766041">
    <w:abstractNumId w:val="5"/>
  </w:num>
  <w:num w:numId="8" w16cid:durableId="1159273802">
    <w:abstractNumId w:val="1"/>
  </w:num>
  <w:num w:numId="9" w16cid:durableId="211305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MjI1MjY0tzAwt7RU0lEKTi0uzszPAykwMqsFAMH780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GBT 7714-2005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essdaevszswbewe2apxrznds9eevs0d9er&quot;&gt;Disulfiram--EndNote Library&lt;record-ids&gt;&lt;item&gt;78&lt;/item&gt;&lt;/record-ids&gt;&lt;/item&gt;&lt;/Libraries&gt;"/>
  </w:docVars>
  <w:rsids>
    <w:rsidRoot w:val="00162C7B"/>
    <w:rsid w:val="000026B8"/>
    <w:rsid w:val="00004447"/>
    <w:rsid w:val="00016F34"/>
    <w:rsid w:val="00026877"/>
    <w:rsid w:val="000327A9"/>
    <w:rsid w:val="00035501"/>
    <w:rsid w:val="00036BB9"/>
    <w:rsid w:val="00047C8F"/>
    <w:rsid w:val="00056F1A"/>
    <w:rsid w:val="00063C89"/>
    <w:rsid w:val="00064187"/>
    <w:rsid w:val="000765F8"/>
    <w:rsid w:val="000806F1"/>
    <w:rsid w:val="0008438F"/>
    <w:rsid w:val="0008544D"/>
    <w:rsid w:val="0008548D"/>
    <w:rsid w:val="000857C1"/>
    <w:rsid w:val="00086C62"/>
    <w:rsid w:val="00091846"/>
    <w:rsid w:val="000A039C"/>
    <w:rsid w:val="000C790F"/>
    <w:rsid w:val="000D472D"/>
    <w:rsid w:val="000D4AC3"/>
    <w:rsid w:val="000E40EA"/>
    <w:rsid w:val="000E4886"/>
    <w:rsid w:val="000F1AE8"/>
    <w:rsid w:val="000F451F"/>
    <w:rsid w:val="000F6569"/>
    <w:rsid w:val="000F750C"/>
    <w:rsid w:val="0010330A"/>
    <w:rsid w:val="00104B6C"/>
    <w:rsid w:val="001066E6"/>
    <w:rsid w:val="001135B0"/>
    <w:rsid w:val="00115480"/>
    <w:rsid w:val="00117EDC"/>
    <w:rsid w:val="00123A38"/>
    <w:rsid w:val="00131BDA"/>
    <w:rsid w:val="00134A1F"/>
    <w:rsid w:val="00134F99"/>
    <w:rsid w:val="00136110"/>
    <w:rsid w:val="00142DB7"/>
    <w:rsid w:val="00144E9F"/>
    <w:rsid w:val="0015126D"/>
    <w:rsid w:val="00154E18"/>
    <w:rsid w:val="00162C7B"/>
    <w:rsid w:val="00164106"/>
    <w:rsid w:val="00167858"/>
    <w:rsid w:val="00167FE1"/>
    <w:rsid w:val="001778AB"/>
    <w:rsid w:val="00185660"/>
    <w:rsid w:val="00193B91"/>
    <w:rsid w:val="001943F1"/>
    <w:rsid w:val="001A26B5"/>
    <w:rsid w:val="001A4D93"/>
    <w:rsid w:val="001A71F1"/>
    <w:rsid w:val="001B45B2"/>
    <w:rsid w:val="001B51C8"/>
    <w:rsid w:val="001D305D"/>
    <w:rsid w:val="001D4CA1"/>
    <w:rsid w:val="001E4949"/>
    <w:rsid w:val="00200CDB"/>
    <w:rsid w:val="002031C7"/>
    <w:rsid w:val="00203956"/>
    <w:rsid w:val="00211EA8"/>
    <w:rsid w:val="00215591"/>
    <w:rsid w:val="00215A45"/>
    <w:rsid w:val="00230AB8"/>
    <w:rsid w:val="00232181"/>
    <w:rsid w:val="002323E8"/>
    <w:rsid w:val="00234814"/>
    <w:rsid w:val="00235ECB"/>
    <w:rsid w:val="002456E8"/>
    <w:rsid w:val="002533F9"/>
    <w:rsid w:val="00254208"/>
    <w:rsid w:val="00263E53"/>
    <w:rsid w:val="00264D1D"/>
    <w:rsid w:val="00271574"/>
    <w:rsid w:val="00273838"/>
    <w:rsid w:val="00277FDF"/>
    <w:rsid w:val="00282558"/>
    <w:rsid w:val="0028286C"/>
    <w:rsid w:val="002858E8"/>
    <w:rsid w:val="00291EEA"/>
    <w:rsid w:val="00295C52"/>
    <w:rsid w:val="00296517"/>
    <w:rsid w:val="002A28CF"/>
    <w:rsid w:val="002A34F3"/>
    <w:rsid w:val="002A5D47"/>
    <w:rsid w:val="002A6100"/>
    <w:rsid w:val="002B091F"/>
    <w:rsid w:val="002B23A0"/>
    <w:rsid w:val="002B4FFA"/>
    <w:rsid w:val="002C0581"/>
    <w:rsid w:val="002C24F3"/>
    <w:rsid w:val="002C2C7F"/>
    <w:rsid w:val="002C41E1"/>
    <w:rsid w:val="002E32A6"/>
    <w:rsid w:val="002F21C3"/>
    <w:rsid w:val="002F5416"/>
    <w:rsid w:val="00301BA8"/>
    <w:rsid w:val="00301C0F"/>
    <w:rsid w:val="00313088"/>
    <w:rsid w:val="00313DC8"/>
    <w:rsid w:val="00316B8B"/>
    <w:rsid w:val="00320EB9"/>
    <w:rsid w:val="00333483"/>
    <w:rsid w:val="00337060"/>
    <w:rsid w:val="00344487"/>
    <w:rsid w:val="00353144"/>
    <w:rsid w:val="0035478A"/>
    <w:rsid w:val="00355DBE"/>
    <w:rsid w:val="00357B95"/>
    <w:rsid w:val="00382421"/>
    <w:rsid w:val="003866D2"/>
    <w:rsid w:val="00390B69"/>
    <w:rsid w:val="00393665"/>
    <w:rsid w:val="00395F0C"/>
    <w:rsid w:val="003A3028"/>
    <w:rsid w:val="003A7369"/>
    <w:rsid w:val="003B5980"/>
    <w:rsid w:val="003C66CE"/>
    <w:rsid w:val="003E5F05"/>
    <w:rsid w:val="003E7521"/>
    <w:rsid w:val="003F3455"/>
    <w:rsid w:val="003F6510"/>
    <w:rsid w:val="00410136"/>
    <w:rsid w:val="00412D9F"/>
    <w:rsid w:val="00420C89"/>
    <w:rsid w:val="00425F84"/>
    <w:rsid w:val="004334F7"/>
    <w:rsid w:val="00435229"/>
    <w:rsid w:val="00443556"/>
    <w:rsid w:val="00443DDA"/>
    <w:rsid w:val="0044554E"/>
    <w:rsid w:val="00446885"/>
    <w:rsid w:val="00451357"/>
    <w:rsid w:val="00452EBA"/>
    <w:rsid w:val="00461B16"/>
    <w:rsid w:val="00467259"/>
    <w:rsid w:val="00467982"/>
    <w:rsid w:val="00470C1B"/>
    <w:rsid w:val="004728E0"/>
    <w:rsid w:val="004754E1"/>
    <w:rsid w:val="00490BC1"/>
    <w:rsid w:val="004942E3"/>
    <w:rsid w:val="00494A83"/>
    <w:rsid w:val="004A1533"/>
    <w:rsid w:val="004A28CA"/>
    <w:rsid w:val="004A644B"/>
    <w:rsid w:val="004B252C"/>
    <w:rsid w:val="004B44C0"/>
    <w:rsid w:val="004B5B76"/>
    <w:rsid w:val="004C700C"/>
    <w:rsid w:val="004E1216"/>
    <w:rsid w:val="004E1F67"/>
    <w:rsid w:val="004E464B"/>
    <w:rsid w:val="004E6C57"/>
    <w:rsid w:val="004F5210"/>
    <w:rsid w:val="004F64D8"/>
    <w:rsid w:val="004F7848"/>
    <w:rsid w:val="005002BE"/>
    <w:rsid w:val="00501F44"/>
    <w:rsid w:val="00507BB7"/>
    <w:rsid w:val="00521BA9"/>
    <w:rsid w:val="00533557"/>
    <w:rsid w:val="00540D90"/>
    <w:rsid w:val="005502CB"/>
    <w:rsid w:val="00555D40"/>
    <w:rsid w:val="00556342"/>
    <w:rsid w:val="00557163"/>
    <w:rsid w:val="0055764B"/>
    <w:rsid w:val="005638F6"/>
    <w:rsid w:val="00566715"/>
    <w:rsid w:val="00567741"/>
    <w:rsid w:val="00574145"/>
    <w:rsid w:val="00585D56"/>
    <w:rsid w:val="00587789"/>
    <w:rsid w:val="00595017"/>
    <w:rsid w:val="005B3B4E"/>
    <w:rsid w:val="005B4531"/>
    <w:rsid w:val="005C3E38"/>
    <w:rsid w:val="005D363E"/>
    <w:rsid w:val="005D5C44"/>
    <w:rsid w:val="005D7049"/>
    <w:rsid w:val="006033F2"/>
    <w:rsid w:val="0061030C"/>
    <w:rsid w:val="00610870"/>
    <w:rsid w:val="0061442D"/>
    <w:rsid w:val="00616BF9"/>
    <w:rsid w:val="006209F1"/>
    <w:rsid w:val="0062228B"/>
    <w:rsid w:val="00624807"/>
    <w:rsid w:val="00626307"/>
    <w:rsid w:val="006268E6"/>
    <w:rsid w:val="006318D1"/>
    <w:rsid w:val="00642901"/>
    <w:rsid w:val="00643A72"/>
    <w:rsid w:val="00643F38"/>
    <w:rsid w:val="00647DC4"/>
    <w:rsid w:val="006531F8"/>
    <w:rsid w:val="00656888"/>
    <w:rsid w:val="00693954"/>
    <w:rsid w:val="006A3D1E"/>
    <w:rsid w:val="006A7BE3"/>
    <w:rsid w:val="006B25B5"/>
    <w:rsid w:val="006C0242"/>
    <w:rsid w:val="006C1507"/>
    <w:rsid w:val="006C1A8C"/>
    <w:rsid w:val="006C2897"/>
    <w:rsid w:val="006D5378"/>
    <w:rsid w:val="006E0CE6"/>
    <w:rsid w:val="006E2541"/>
    <w:rsid w:val="006F1B8D"/>
    <w:rsid w:val="006F2D50"/>
    <w:rsid w:val="006F2D5F"/>
    <w:rsid w:val="006F7516"/>
    <w:rsid w:val="007029E8"/>
    <w:rsid w:val="007032CA"/>
    <w:rsid w:val="00703416"/>
    <w:rsid w:val="00704A1C"/>
    <w:rsid w:val="00706356"/>
    <w:rsid w:val="0070765E"/>
    <w:rsid w:val="00711DC4"/>
    <w:rsid w:val="00714EA5"/>
    <w:rsid w:val="00717E83"/>
    <w:rsid w:val="00720DDF"/>
    <w:rsid w:val="00725859"/>
    <w:rsid w:val="007356D4"/>
    <w:rsid w:val="00742E72"/>
    <w:rsid w:val="007442B0"/>
    <w:rsid w:val="00747423"/>
    <w:rsid w:val="007475E1"/>
    <w:rsid w:val="0076647F"/>
    <w:rsid w:val="00767E4C"/>
    <w:rsid w:val="00770B83"/>
    <w:rsid w:val="007752A8"/>
    <w:rsid w:val="00785707"/>
    <w:rsid w:val="007875AC"/>
    <w:rsid w:val="007936BB"/>
    <w:rsid w:val="0079489D"/>
    <w:rsid w:val="0079688D"/>
    <w:rsid w:val="007A0DEC"/>
    <w:rsid w:val="007A3786"/>
    <w:rsid w:val="007A6F2E"/>
    <w:rsid w:val="007B1B5D"/>
    <w:rsid w:val="007B4775"/>
    <w:rsid w:val="007B57A2"/>
    <w:rsid w:val="007C03A6"/>
    <w:rsid w:val="007C1D93"/>
    <w:rsid w:val="007C2A03"/>
    <w:rsid w:val="007C4196"/>
    <w:rsid w:val="007D5C0D"/>
    <w:rsid w:val="007F1598"/>
    <w:rsid w:val="007F2E11"/>
    <w:rsid w:val="007F604A"/>
    <w:rsid w:val="00803752"/>
    <w:rsid w:val="00805802"/>
    <w:rsid w:val="0081196E"/>
    <w:rsid w:val="00824966"/>
    <w:rsid w:val="0082518B"/>
    <w:rsid w:val="00826458"/>
    <w:rsid w:val="008275D6"/>
    <w:rsid w:val="00841939"/>
    <w:rsid w:val="00845F35"/>
    <w:rsid w:val="00854883"/>
    <w:rsid w:val="00855BAD"/>
    <w:rsid w:val="008613C8"/>
    <w:rsid w:val="0087436B"/>
    <w:rsid w:val="00876412"/>
    <w:rsid w:val="008773DD"/>
    <w:rsid w:val="008813B5"/>
    <w:rsid w:val="00882061"/>
    <w:rsid w:val="00887DFD"/>
    <w:rsid w:val="00893A39"/>
    <w:rsid w:val="008C4080"/>
    <w:rsid w:val="008C66F0"/>
    <w:rsid w:val="008D1DFF"/>
    <w:rsid w:val="008D448C"/>
    <w:rsid w:val="008D55DB"/>
    <w:rsid w:val="008D7DFD"/>
    <w:rsid w:val="008E03A3"/>
    <w:rsid w:val="008E2C72"/>
    <w:rsid w:val="008F15D5"/>
    <w:rsid w:val="008F7663"/>
    <w:rsid w:val="008F7ACC"/>
    <w:rsid w:val="00900C8B"/>
    <w:rsid w:val="00911896"/>
    <w:rsid w:val="00911B62"/>
    <w:rsid w:val="009160E6"/>
    <w:rsid w:val="009205C5"/>
    <w:rsid w:val="0092630B"/>
    <w:rsid w:val="0092711C"/>
    <w:rsid w:val="009304E1"/>
    <w:rsid w:val="0093137F"/>
    <w:rsid w:val="00936AE5"/>
    <w:rsid w:val="00936E5A"/>
    <w:rsid w:val="00941755"/>
    <w:rsid w:val="00944CDE"/>
    <w:rsid w:val="009628FE"/>
    <w:rsid w:val="00962EBB"/>
    <w:rsid w:val="009677BD"/>
    <w:rsid w:val="00975BE3"/>
    <w:rsid w:val="00977FB4"/>
    <w:rsid w:val="00981741"/>
    <w:rsid w:val="009828BF"/>
    <w:rsid w:val="00982FF6"/>
    <w:rsid w:val="009A284E"/>
    <w:rsid w:val="009B20A8"/>
    <w:rsid w:val="009B3131"/>
    <w:rsid w:val="009B4502"/>
    <w:rsid w:val="009B7F3E"/>
    <w:rsid w:val="009D3B7A"/>
    <w:rsid w:val="009E322D"/>
    <w:rsid w:val="009E4836"/>
    <w:rsid w:val="009E5153"/>
    <w:rsid w:val="009E5D94"/>
    <w:rsid w:val="009E6644"/>
    <w:rsid w:val="009E7E9B"/>
    <w:rsid w:val="009F2976"/>
    <w:rsid w:val="009F6D89"/>
    <w:rsid w:val="00A01DCC"/>
    <w:rsid w:val="00A041E3"/>
    <w:rsid w:val="00A07463"/>
    <w:rsid w:val="00A1062C"/>
    <w:rsid w:val="00A132F3"/>
    <w:rsid w:val="00A32D29"/>
    <w:rsid w:val="00A41093"/>
    <w:rsid w:val="00A452BF"/>
    <w:rsid w:val="00A47D13"/>
    <w:rsid w:val="00A50C6A"/>
    <w:rsid w:val="00A6427C"/>
    <w:rsid w:val="00A66A99"/>
    <w:rsid w:val="00A76054"/>
    <w:rsid w:val="00A834F3"/>
    <w:rsid w:val="00A842F0"/>
    <w:rsid w:val="00A85926"/>
    <w:rsid w:val="00A95F03"/>
    <w:rsid w:val="00A960A6"/>
    <w:rsid w:val="00AA54AC"/>
    <w:rsid w:val="00AB428A"/>
    <w:rsid w:val="00AC2A14"/>
    <w:rsid w:val="00AE62FB"/>
    <w:rsid w:val="00AF6554"/>
    <w:rsid w:val="00AF78AE"/>
    <w:rsid w:val="00B02CC1"/>
    <w:rsid w:val="00B04BE6"/>
    <w:rsid w:val="00B103F4"/>
    <w:rsid w:val="00B12FF3"/>
    <w:rsid w:val="00B366CE"/>
    <w:rsid w:val="00B50852"/>
    <w:rsid w:val="00B55839"/>
    <w:rsid w:val="00B57DC8"/>
    <w:rsid w:val="00B6541C"/>
    <w:rsid w:val="00B70A46"/>
    <w:rsid w:val="00B738C5"/>
    <w:rsid w:val="00B80757"/>
    <w:rsid w:val="00B81FE9"/>
    <w:rsid w:val="00B8305D"/>
    <w:rsid w:val="00B96E30"/>
    <w:rsid w:val="00B974FD"/>
    <w:rsid w:val="00B97518"/>
    <w:rsid w:val="00B9763C"/>
    <w:rsid w:val="00BA3207"/>
    <w:rsid w:val="00BA4B4E"/>
    <w:rsid w:val="00BA720C"/>
    <w:rsid w:val="00BC7097"/>
    <w:rsid w:val="00BC7894"/>
    <w:rsid w:val="00BD79ED"/>
    <w:rsid w:val="00BE11CD"/>
    <w:rsid w:val="00BE3EDD"/>
    <w:rsid w:val="00C16850"/>
    <w:rsid w:val="00C17EB4"/>
    <w:rsid w:val="00C20A24"/>
    <w:rsid w:val="00C25AF3"/>
    <w:rsid w:val="00C25CA0"/>
    <w:rsid w:val="00C2768E"/>
    <w:rsid w:val="00C32927"/>
    <w:rsid w:val="00C32FB6"/>
    <w:rsid w:val="00C5452B"/>
    <w:rsid w:val="00C55553"/>
    <w:rsid w:val="00C56EC6"/>
    <w:rsid w:val="00C81A3E"/>
    <w:rsid w:val="00C878C4"/>
    <w:rsid w:val="00C9282E"/>
    <w:rsid w:val="00C954CD"/>
    <w:rsid w:val="00C956FA"/>
    <w:rsid w:val="00C96B8B"/>
    <w:rsid w:val="00CC00E7"/>
    <w:rsid w:val="00CD2C02"/>
    <w:rsid w:val="00CD6E03"/>
    <w:rsid w:val="00CD711B"/>
    <w:rsid w:val="00CE3B8C"/>
    <w:rsid w:val="00CE7CF6"/>
    <w:rsid w:val="00D006C0"/>
    <w:rsid w:val="00D11818"/>
    <w:rsid w:val="00D13CEC"/>
    <w:rsid w:val="00D20E81"/>
    <w:rsid w:val="00D22499"/>
    <w:rsid w:val="00D231CB"/>
    <w:rsid w:val="00D24F9F"/>
    <w:rsid w:val="00D264A0"/>
    <w:rsid w:val="00D42B25"/>
    <w:rsid w:val="00D46102"/>
    <w:rsid w:val="00D50164"/>
    <w:rsid w:val="00D5703E"/>
    <w:rsid w:val="00D63030"/>
    <w:rsid w:val="00D64127"/>
    <w:rsid w:val="00D66931"/>
    <w:rsid w:val="00D70035"/>
    <w:rsid w:val="00D7744C"/>
    <w:rsid w:val="00D91ECF"/>
    <w:rsid w:val="00D93B04"/>
    <w:rsid w:val="00D9799C"/>
    <w:rsid w:val="00DA0E71"/>
    <w:rsid w:val="00DA2A27"/>
    <w:rsid w:val="00DA54C1"/>
    <w:rsid w:val="00DB2ACB"/>
    <w:rsid w:val="00DB497A"/>
    <w:rsid w:val="00DB51E4"/>
    <w:rsid w:val="00DC3E84"/>
    <w:rsid w:val="00DC6B98"/>
    <w:rsid w:val="00DC7DD0"/>
    <w:rsid w:val="00DD1E9B"/>
    <w:rsid w:val="00DD3049"/>
    <w:rsid w:val="00DE1AB6"/>
    <w:rsid w:val="00DE4E8A"/>
    <w:rsid w:val="00DE7813"/>
    <w:rsid w:val="00DF21C3"/>
    <w:rsid w:val="00E024DA"/>
    <w:rsid w:val="00E103ED"/>
    <w:rsid w:val="00E238BF"/>
    <w:rsid w:val="00E23FC7"/>
    <w:rsid w:val="00E319FE"/>
    <w:rsid w:val="00E36931"/>
    <w:rsid w:val="00E5421F"/>
    <w:rsid w:val="00E566F9"/>
    <w:rsid w:val="00E61D89"/>
    <w:rsid w:val="00E6700E"/>
    <w:rsid w:val="00E723F2"/>
    <w:rsid w:val="00E810BC"/>
    <w:rsid w:val="00E92AC4"/>
    <w:rsid w:val="00E95B7C"/>
    <w:rsid w:val="00EA66FC"/>
    <w:rsid w:val="00EB3B02"/>
    <w:rsid w:val="00EB6E6A"/>
    <w:rsid w:val="00EC0BFD"/>
    <w:rsid w:val="00EC0E1D"/>
    <w:rsid w:val="00EC12AE"/>
    <w:rsid w:val="00EC3C48"/>
    <w:rsid w:val="00EC3E19"/>
    <w:rsid w:val="00ED0659"/>
    <w:rsid w:val="00ED4DC4"/>
    <w:rsid w:val="00ED51A7"/>
    <w:rsid w:val="00EE5D33"/>
    <w:rsid w:val="00EF3859"/>
    <w:rsid w:val="00EF58B3"/>
    <w:rsid w:val="00F01677"/>
    <w:rsid w:val="00F02483"/>
    <w:rsid w:val="00F031AD"/>
    <w:rsid w:val="00F032D3"/>
    <w:rsid w:val="00F05795"/>
    <w:rsid w:val="00F068AC"/>
    <w:rsid w:val="00F07097"/>
    <w:rsid w:val="00F128E1"/>
    <w:rsid w:val="00F14C94"/>
    <w:rsid w:val="00F21649"/>
    <w:rsid w:val="00F277BA"/>
    <w:rsid w:val="00F2785D"/>
    <w:rsid w:val="00F411E8"/>
    <w:rsid w:val="00F433A7"/>
    <w:rsid w:val="00F43532"/>
    <w:rsid w:val="00F56D2E"/>
    <w:rsid w:val="00F6722E"/>
    <w:rsid w:val="00F723D7"/>
    <w:rsid w:val="00F74EFA"/>
    <w:rsid w:val="00F814DE"/>
    <w:rsid w:val="00F9079D"/>
    <w:rsid w:val="00F94CA6"/>
    <w:rsid w:val="00FA08CE"/>
    <w:rsid w:val="00FB30F1"/>
    <w:rsid w:val="00FB34E3"/>
    <w:rsid w:val="00FB4ECD"/>
    <w:rsid w:val="00FB589C"/>
    <w:rsid w:val="00FC52D5"/>
    <w:rsid w:val="00FC56BF"/>
    <w:rsid w:val="00FE350D"/>
    <w:rsid w:val="00FE7CA8"/>
    <w:rsid w:val="00FF26AA"/>
    <w:rsid w:val="00FF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50365"/>
  <w15:chartTrackingRefBased/>
  <w15:docId w15:val="{53428FC8-EA22-438A-9E57-44FA38EB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E0CE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E0CE6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fault">
    <w:name w:val="Default"/>
    <w:rsid w:val="0094175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47DC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85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58E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5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58E8"/>
    <w:rPr>
      <w:sz w:val="18"/>
      <w:szCs w:val="18"/>
    </w:rPr>
  </w:style>
  <w:style w:type="character" w:customStyle="1" w:styleId="jlqj4b">
    <w:name w:val="jlqj4b"/>
    <w:basedOn w:val="a0"/>
    <w:rsid w:val="006033F2"/>
  </w:style>
  <w:style w:type="paragraph" w:customStyle="1" w:styleId="EndNoteBibliographyTitle">
    <w:name w:val="EndNote Bibliography Title"/>
    <w:basedOn w:val="a"/>
    <w:link w:val="EndNoteBibliographyTitle0"/>
    <w:rsid w:val="00FC56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56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56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C56BF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rsid w:val="00845F3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845F35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845F35"/>
    <w:rPr>
      <w:rFonts w:ascii="Tahoma" w:eastAsia="宋体" w:hAnsi="Tahoma" w:cs="Tahoma"/>
      <w:kern w:val="0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8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mm fancy</dc:creator>
  <cp:keywords/>
  <dc:description/>
  <cp:lastModifiedBy>Xing Wang</cp:lastModifiedBy>
  <cp:revision>391</cp:revision>
  <dcterms:created xsi:type="dcterms:W3CDTF">2021-02-24T06:41:00Z</dcterms:created>
  <dcterms:modified xsi:type="dcterms:W3CDTF">2025-06-21T14:03:00Z</dcterms:modified>
</cp:coreProperties>
</file>